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A87" w:rsidRDefault="009B2D20">
      <w:r>
        <w:t xml:space="preserve">Appendix 1:  ANOVA outputs for </w:t>
      </w:r>
      <w:r>
        <w:t>density distributions in the available terrains yieldi</w:t>
      </w:r>
      <w:r>
        <w:t>ng significant results (p-value</w:t>
      </w:r>
      <w:r>
        <w:t xml:space="preserve"> = 0.001)</w:t>
      </w:r>
      <w:r>
        <w:t xml:space="preserve"> of F male, E Male and Female (E &amp; F merged) rhinoceros in </w:t>
      </w:r>
      <w:proofErr w:type="spellStart"/>
      <w:r>
        <w:t>Welgevonden</w:t>
      </w:r>
      <w:proofErr w:type="spellEnd"/>
      <w:r>
        <w:t xml:space="preserve"> Game Reserve</w:t>
      </w:r>
    </w:p>
    <w:tbl>
      <w:tblPr>
        <w:tblW w:w="511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0"/>
        <w:gridCol w:w="960"/>
        <w:gridCol w:w="2198"/>
      </w:tblGrid>
      <w:tr w:rsidR="009B2D20" w:rsidRPr="009B2D20" w:rsidTr="009B2D20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9B2D20" w:rsidRPr="009B2D20" w:rsidRDefault="009B2D20" w:rsidP="009B2D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2D20">
              <w:rPr>
                <w:rFonts w:ascii="Calibri" w:eastAsia="Times New Roman" w:hAnsi="Calibri" w:cs="Times New Roman"/>
                <w:color w:val="000000"/>
                <w:lang w:eastAsia="en-GB"/>
              </w:rPr>
              <w:t>Demographic grou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B2D20" w:rsidRPr="009B2D20" w:rsidRDefault="009B2D20" w:rsidP="009B2D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2D20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:rsidR="009B2D20" w:rsidRPr="009B2D20" w:rsidRDefault="009B2D20" w:rsidP="009B2D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2D20">
              <w:rPr>
                <w:rFonts w:ascii="Calibri" w:eastAsia="Times New Roman" w:hAnsi="Calibri" w:cs="Times New Roman"/>
                <w:color w:val="000000"/>
                <w:lang w:eastAsia="en-GB"/>
              </w:rPr>
              <w:t>p-value</w:t>
            </w:r>
          </w:p>
        </w:tc>
      </w:tr>
      <w:tr w:rsidR="009B2D20" w:rsidRPr="009B2D20" w:rsidTr="009B2D20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9B2D20" w:rsidRPr="009B2D20" w:rsidRDefault="009B2D20" w:rsidP="009B2D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2D20">
              <w:rPr>
                <w:rFonts w:ascii="Calibri" w:eastAsia="Times New Roman" w:hAnsi="Calibri" w:cs="Times New Roman"/>
                <w:color w:val="000000"/>
                <w:lang w:eastAsia="en-GB"/>
              </w:rPr>
              <w:t>F Mal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B2D20" w:rsidRPr="009B2D20" w:rsidRDefault="009B2D20" w:rsidP="009B2D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2D20">
              <w:rPr>
                <w:rFonts w:ascii="Calibri" w:eastAsia="Times New Roman" w:hAnsi="Calibri" w:cs="Times New Roman"/>
                <w:color w:val="000000"/>
                <w:lang w:eastAsia="en-GB"/>
              </w:rPr>
              <w:t>24.72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9B2D20" w:rsidRPr="009B2D20" w:rsidRDefault="009B2D20" w:rsidP="009B2D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2D20">
              <w:rPr>
                <w:rFonts w:ascii="Calibri" w:eastAsia="Times New Roman" w:hAnsi="Calibri" w:cs="Times New Roman"/>
                <w:color w:val="000000"/>
                <w:lang w:eastAsia="en-GB"/>
              </w:rPr>
              <w:t>9.01E-07</w:t>
            </w:r>
          </w:p>
        </w:tc>
      </w:tr>
      <w:tr w:rsidR="009B2D20" w:rsidRPr="009B2D20" w:rsidTr="009B2D20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9B2D20" w:rsidRPr="009B2D20" w:rsidRDefault="009B2D20" w:rsidP="009B2D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2D20">
              <w:rPr>
                <w:rFonts w:ascii="Calibri" w:eastAsia="Times New Roman" w:hAnsi="Calibri" w:cs="Times New Roman"/>
                <w:color w:val="000000"/>
                <w:lang w:eastAsia="en-GB"/>
              </w:rPr>
              <w:t>E Mal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2D20" w:rsidRPr="009B2D20" w:rsidRDefault="009B2D20" w:rsidP="009B2D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2D20">
              <w:rPr>
                <w:rFonts w:ascii="Calibri" w:eastAsia="Times New Roman" w:hAnsi="Calibri" w:cs="Times New Roman"/>
                <w:color w:val="000000"/>
                <w:lang w:eastAsia="en-GB"/>
              </w:rPr>
              <w:t>10.69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9B2D20" w:rsidRPr="009B2D20" w:rsidRDefault="009B2D20" w:rsidP="009B2D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2D20">
              <w:rPr>
                <w:rFonts w:ascii="Calibri" w:eastAsia="Times New Roman" w:hAnsi="Calibri" w:cs="Times New Roman"/>
                <w:color w:val="000000"/>
                <w:lang w:eastAsia="en-GB"/>
              </w:rPr>
              <w:t>1.35E-12</w:t>
            </w:r>
          </w:p>
        </w:tc>
      </w:tr>
      <w:tr w:rsidR="009B2D20" w:rsidRPr="009B2D20" w:rsidTr="009B2D20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9B2D20" w:rsidRPr="009B2D20" w:rsidRDefault="009B2D20" w:rsidP="009B2D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2D20">
              <w:rPr>
                <w:rFonts w:ascii="Calibri" w:eastAsia="Times New Roman" w:hAnsi="Calibri" w:cs="Times New Roman"/>
                <w:color w:val="000000"/>
                <w:lang w:eastAsia="en-GB"/>
              </w:rPr>
              <w:t>Femal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2D20" w:rsidRPr="009B2D20" w:rsidRDefault="009B2D20" w:rsidP="009B2D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2D20">
              <w:rPr>
                <w:rFonts w:ascii="Calibri" w:eastAsia="Times New Roman" w:hAnsi="Calibri" w:cs="Times New Roman"/>
                <w:color w:val="000000"/>
                <w:lang w:eastAsia="en-GB"/>
              </w:rPr>
              <w:t>37.8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9B2D20" w:rsidRPr="009B2D20" w:rsidRDefault="009B2D20" w:rsidP="009B2D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2D20">
              <w:rPr>
                <w:rFonts w:ascii="Calibri" w:eastAsia="Times New Roman" w:hAnsi="Calibri" w:cs="Times New Roman"/>
                <w:color w:val="000000"/>
                <w:lang w:eastAsia="en-GB"/>
              </w:rPr>
              <w:t>&lt;2e-16</w:t>
            </w:r>
          </w:p>
        </w:tc>
      </w:tr>
    </w:tbl>
    <w:p w:rsidR="009B2D20" w:rsidRDefault="009B2D20">
      <w:bookmarkStart w:id="0" w:name="_GoBack"/>
      <w:bookmarkEnd w:id="0"/>
    </w:p>
    <w:sectPr w:rsidR="009B2D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D20"/>
    <w:rsid w:val="00013A87"/>
    <w:rsid w:val="009B2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14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1</cp:revision>
  <dcterms:created xsi:type="dcterms:W3CDTF">2016-06-29T13:54:00Z</dcterms:created>
  <dcterms:modified xsi:type="dcterms:W3CDTF">2016-06-29T13:57:00Z</dcterms:modified>
</cp:coreProperties>
</file>